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F0532" w14:textId="272E0B84" w:rsidR="002864F7" w:rsidRPr="002864F7" w:rsidRDefault="002864F7" w:rsidP="2BAA4F46">
      <w:pPr>
        <w:shd w:val="clear" w:color="auto" w:fill="FFFFFF" w:themeFill="background1"/>
        <w:rPr>
          <w:rFonts w:ascii="Times New Roman" w:eastAsia="Times New Roman" w:hAnsi="Times New Roman" w:cs="Times New Roman"/>
          <w:b/>
          <w:bCs/>
          <w:sz w:val="20"/>
          <w:szCs w:val="20"/>
          <w:lang w:val="en-US"/>
        </w:rPr>
      </w:pPr>
      <w:r w:rsidRPr="2BAA4F46">
        <w:rPr>
          <w:rFonts w:ascii="Times New Roman" w:eastAsia="Times New Roman" w:hAnsi="Times New Roman" w:cs="Times New Roman"/>
          <w:b/>
          <w:bCs/>
          <w:sz w:val="20"/>
          <w:szCs w:val="20"/>
          <w:lang w:val="en-US"/>
        </w:rPr>
        <w:t>S</w:t>
      </w:r>
      <w:r w:rsidR="000F066F">
        <w:rPr>
          <w:rFonts w:ascii="Times New Roman" w:eastAsia="Times New Roman" w:hAnsi="Times New Roman" w:cs="Times New Roman"/>
          <w:b/>
          <w:bCs/>
          <w:sz w:val="20"/>
          <w:szCs w:val="20"/>
          <w:lang w:val="en-US"/>
        </w:rPr>
        <w:t>3</w:t>
      </w:r>
      <w:r w:rsidR="5E069215" w:rsidRPr="2BAA4F46">
        <w:rPr>
          <w:rFonts w:ascii="Times New Roman" w:eastAsia="Times New Roman" w:hAnsi="Times New Roman" w:cs="Times New Roman"/>
          <w:b/>
          <w:bCs/>
          <w:sz w:val="20"/>
          <w:szCs w:val="20"/>
          <w:lang w:val="en-US"/>
        </w:rPr>
        <w:t>.</w:t>
      </w:r>
      <w:r w:rsidRPr="2BAA4F46">
        <w:rPr>
          <w:rFonts w:ascii="Times New Roman" w:eastAsia="Times New Roman" w:hAnsi="Times New Roman" w:cs="Times New Roman"/>
          <w:b/>
          <w:bCs/>
          <w:sz w:val="20"/>
          <w:szCs w:val="20"/>
          <w:lang w:val="en-US"/>
        </w:rPr>
        <w:t xml:space="preserve"> Table: Study Characteristics </w:t>
      </w:r>
    </w:p>
    <w:p w14:paraId="6DA7477F" w14:textId="77777777" w:rsidR="002864F7" w:rsidRPr="002864F7" w:rsidRDefault="002864F7" w:rsidP="02C452B7">
      <w:pPr>
        <w:shd w:val="clear" w:color="auto" w:fill="FFFFFF" w:themeFill="background1"/>
        <w:rPr>
          <w:rFonts w:ascii="Times New Roman" w:eastAsia="Times New Roman" w:hAnsi="Times New Roman" w:cs="Times New Roman"/>
          <w:sz w:val="20"/>
          <w:szCs w:val="20"/>
          <w:lang w:val="en-US"/>
        </w:rPr>
      </w:pPr>
    </w:p>
    <w:tbl>
      <w:tblPr>
        <w:tblW w:w="11565" w:type="dxa"/>
        <w:tblInd w:w="-859" w:type="dxa"/>
        <w:tblLook w:val="04A0" w:firstRow="1" w:lastRow="0" w:firstColumn="1" w:lastColumn="0" w:noHBand="0" w:noVBand="1"/>
      </w:tblPr>
      <w:tblGrid>
        <w:gridCol w:w="280"/>
        <w:gridCol w:w="1477"/>
        <w:gridCol w:w="1380"/>
        <w:gridCol w:w="1045"/>
        <w:gridCol w:w="853"/>
        <w:gridCol w:w="1081"/>
        <w:gridCol w:w="1797"/>
        <w:gridCol w:w="1849"/>
        <w:gridCol w:w="1803"/>
      </w:tblGrid>
      <w:tr w:rsidR="002864F7" w:rsidRPr="002864F7" w14:paraId="053006CD" w14:textId="77777777" w:rsidTr="16748FA1">
        <w:trPr>
          <w:trHeight w:val="300"/>
        </w:trPr>
        <w:tc>
          <w:tcPr>
            <w:tcW w:w="11565" w:type="dxa"/>
            <w:gridSpan w:val="9"/>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56EC88D"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w:t>
            </w:r>
          </w:p>
          <w:p w14:paraId="461094FA" w14:textId="77777777" w:rsidR="002864F7" w:rsidRPr="002864F7" w:rsidRDefault="002864F7" w:rsidP="02C452B7">
            <w:pPr>
              <w:spacing w:before="40" w:after="40" w:line="256" w:lineRule="auto"/>
              <w:jc w:val="center"/>
              <w:rPr>
                <w:rFonts w:ascii="Times New Roman" w:eastAsia="Times New Roman" w:hAnsi="Times New Roman" w:cs="Times New Roman"/>
                <w:sz w:val="20"/>
                <w:szCs w:val="20"/>
                <w:lang w:val="en-US"/>
              </w:rPr>
            </w:pPr>
            <w:r w:rsidRPr="02C452B7">
              <w:rPr>
                <w:rFonts w:ascii="Times New Roman" w:eastAsia="Times New Roman" w:hAnsi="Times New Roman" w:cs="Times New Roman"/>
                <w:b/>
                <w:bCs/>
                <w:sz w:val="20"/>
                <w:szCs w:val="20"/>
                <w:lang w:val="en-US"/>
              </w:rPr>
              <w:t>Study characteristics</w:t>
            </w:r>
            <w:r w:rsidRPr="02C452B7">
              <w:rPr>
                <w:rFonts w:ascii="Times New Roman" w:eastAsia="Times New Roman" w:hAnsi="Times New Roman" w:cs="Times New Roman"/>
                <w:sz w:val="20"/>
                <w:szCs w:val="20"/>
                <w:lang w:val="en-US"/>
              </w:rPr>
              <w:t> </w:t>
            </w:r>
          </w:p>
        </w:tc>
      </w:tr>
      <w:tr w:rsidR="00A66806" w:rsidRPr="002864F7" w14:paraId="246F4227" w14:textId="77777777" w:rsidTr="16748FA1">
        <w:trPr>
          <w:trHeight w:val="823"/>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E81A0FE"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E0A04CA"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Study title </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166B564"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uthor names </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C49887C"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Year of publication </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C05B7A5" w14:textId="475BDF2E"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Country</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262EA11" w14:textId="3B9EC421"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ype of study</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7BA5FB3"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Population/subgroup  </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3F6217B"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Study objective  </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F20927D" w14:textId="02CB588D" w:rsidR="7B44CC93" w:rsidRDefault="7B44CC93"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Evidence of Impact</w:t>
            </w:r>
          </w:p>
        </w:tc>
      </w:tr>
      <w:tr w:rsidR="00A66806" w:rsidRPr="002864F7" w14:paraId="43E7E4A7" w14:textId="77777777" w:rsidTr="16748FA1">
        <w:trPr>
          <w:trHeight w:val="825"/>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B499D2B"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1</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21F7402" w14:textId="385D5F60" w:rsidR="002864F7" w:rsidRPr="002864F7" w:rsidRDefault="7A2983B2"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he feasibility and promise of mobile technology with community health worker reinforcement to reduce rural preterm birth</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BB22E17" w14:textId="0891730A" w:rsidR="002864F7" w:rsidRPr="002864F7" w:rsidRDefault="77D924B6"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Cramer, M.E.; Mollard, E.K.; Ford, A.L.; Kupzyk, K.A.; Wilson, F.A.</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D9F1F7D" w14:textId="50F2EE3F" w:rsidR="002864F7" w:rsidRPr="002864F7" w:rsidRDefault="6633B99B"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018</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C87F76B" w14:textId="05089DF2" w:rsidR="002864F7" w:rsidRPr="002864F7" w:rsidRDefault="6633B99B"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United Stated</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72BAB32" w14:textId="516FBFE6" w:rsidR="002864F7" w:rsidRPr="002864F7" w:rsidRDefault="6633B99B"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ixed</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1538983" w14:textId="51708D19" w:rsidR="002864F7" w:rsidRPr="002864F7" w:rsidRDefault="6633B99B"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Rural community members</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CCF3317" w14:textId="398266E4" w:rsidR="002864F7" w:rsidRPr="002864F7" w:rsidRDefault="6633B99B"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he primary aim of this pilot study was to assess the feasibility of a tailored smartphone platform intervention (hereinafter re‐ ferred to as prenatal technology platform [PTP]) combined with CHW reinforcement among rural pregnant women.</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890A278" w14:textId="1E3CA38F" w:rsidR="014103F5" w:rsidRDefault="7B07784E"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Fifty‐one participants completed the CSQ‐8 (N = 16 control and N = 35 intervention). Intervention participants were satisfied and scored higher on the CSQ‐8 (M = 3.59, SD = 0.3) than the control (M = 3.22, SD = 0.7).</w:t>
            </w:r>
          </w:p>
          <w:p w14:paraId="20D3ABB3" w14:textId="2C7D77EA" w:rsidR="014103F5" w:rsidRDefault="014103F5" w:rsidP="02C452B7">
            <w:pPr>
              <w:rPr>
                <w:rFonts w:ascii="Times New Roman" w:eastAsia="Times New Roman" w:hAnsi="Times New Roman" w:cs="Times New Roman"/>
                <w:sz w:val="20"/>
                <w:szCs w:val="20"/>
                <w:lang w:val="en-US"/>
              </w:rPr>
            </w:pPr>
          </w:p>
          <w:p w14:paraId="45070208" w14:textId="4E255E4A" w:rsidR="014103F5" w:rsidRDefault="7B07784E"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Overall, participants were highly engaged and receptive to the PTP. There were 241 chats among 41 participants. Most were initiated by participants (i.e., in‐ coming) during the first few months following enrollment.</w:t>
            </w:r>
          </w:p>
        </w:tc>
      </w:tr>
      <w:tr w:rsidR="00A66806" w:rsidRPr="002864F7" w14:paraId="39693EDC" w14:textId="77777777" w:rsidTr="16748FA1">
        <w:trPr>
          <w:trHeight w:val="810"/>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23BB8B4"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 </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829A9A8" w14:textId="45C40B1D" w:rsidR="002864F7" w:rsidRPr="002864F7" w:rsidRDefault="51CF652B"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 study to assess the feasibility of text messaging service in delivering maternal and child healthcare messages in a rural area of Tamil nadu, India</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15E6AD3" w14:textId="6361217E" w:rsidR="002864F7" w:rsidRPr="002864F7" w:rsidRDefault="148DD9B4"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Datta, S.S.; Ranganathan, P.; Sivakumar, K.S.</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E34DD7F" w14:textId="5715A0FA" w:rsidR="002864F7" w:rsidRPr="002864F7" w:rsidRDefault="5C7C84DA"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014</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D22177F" w14:textId="50466795" w:rsidR="002864F7" w:rsidRPr="002864F7" w:rsidRDefault="5C7C84DA"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Indi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FEC2C1E" w14:textId="5674F57B" w:rsidR="002864F7" w:rsidRPr="002864F7" w:rsidRDefault="0A0D75A8"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ixed</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2655197" w14:textId="619A85D8" w:rsidR="002864F7" w:rsidRPr="002864F7" w:rsidRDefault="0A0D75A8"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Rural population from Vellore district, Tamil Nadu</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3F7EDC3" w14:textId="67E22994" w:rsidR="002864F7" w:rsidRPr="002864F7" w:rsidRDefault="0A0D75A8"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o evaluate whether mobile Text Messaging Service is a feasible mode of raising knowledge regarding maternal and child health (MCH) and to explore issues related to mobile text messages as a mode of health education.</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151E47F" w14:textId="13B06CB6" w:rsidR="014103F5" w:rsidRDefault="4E10F041"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xml:space="preserve">Significant increases in knowledge related to MCH care were observed after texts were sent to study participants. After receiving text messages, more than half (67, 55.83 per cent) knew the minimum number of iron folic acid tablets to be consumed by a pregnant mother, as compared to 26 (21.67 per cent) individuals before receiving text messages (P &lt; 0.05, 95 per cent CI:0.21–0.46). Similarly, 52 (43.33 per cent) individuals knew about low birth </w:t>
            </w:r>
            <w:r w:rsidRPr="02C452B7">
              <w:rPr>
                <w:rFonts w:ascii="Times New Roman" w:eastAsia="Times New Roman" w:hAnsi="Times New Roman" w:cs="Times New Roman"/>
                <w:sz w:val="20"/>
                <w:szCs w:val="20"/>
                <w:lang w:val="en-US"/>
              </w:rPr>
              <w:lastRenderedPageBreak/>
              <w:t>weight babies after receiving text messages, as compared to 24 (20 per cent) individuals before receiving texts (P &lt; 0.05, 95 per cent CI:0.12–0.35). Knowledge of maternal health care improved considerably, relative to that about child health care (Table 2).</w:t>
            </w:r>
          </w:p>
        </w:tc>
      </w:tr>
      <w:tr w:rsidR="00A66806" w:rsidRPr="002864F7" w14:paraId="652E7257" w14:textId="77777777" w:rsidTr="16748FA1">
        <w:trPr>
          <w:trHeight w:val="885"/>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59D62C7"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3 </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1E33280" w14:textId="1A9385CF" w:rsidR="002864F7" w:rsidRPr="002864F7" w:rsidRDefault="5F3C9C3B"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ext messaging to support a perinatal collaborative care model for depression: A multi-methods inquiry</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41539E9" w14:textId="22C1FFEB" w:rsidR="002864F7" w:rsidRPr="002864F7" w:rsidRDefault="5B5ABB85"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Bhat, A.; Mao, J.; Unützer, J.; Reed, S.; Unger, J.</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D5B5838" w14:textId="40585885" w:rsidR="002864F7" w:rsidRPr="002864F7" w:rsidRDefault="5B5ABB85"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018</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4541525" w14:textId="552D3DDC" w:rsidR="002864F7" w:rsidRPr="002864F7" w:rsidRDefault="5B5ABB85"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U</w:t>
            </w:r>
            <w:r w:rsidR="426675BE" w:rsidRPr="02C452B7">
              <w:rPr>
                <w:rFonts w:ascii="Times New Roman" w:eastAsia="Times New Roman" w:hAnsi="Times New Roman" w:cs="Times New Roman"/>
                <w:sz w:val="20"/>
                <w:szCs w:val="20"/>
                <w:lang w:val="en-US"/>
              </w:rPr>
              <w:t>nited States</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8BBD3C8" w14:textId="342F7311" w:rsidR="002864F7" w:rsidRPr="002864F7" w:rsidRDefault="1913D649"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ixed</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8B860FE" w14:textId="43185AA4" w:rsidR="002864F7" w:rsidRPr="002864F7" w:rsidRDefault="0E98B3F5"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Breede Valley rural community</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46DD919" w14:textId="6FD4AACA" w:rsidR="002864F7" w:rsidRPr="002864F7" w:rsidRDefault="1913D649"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ental health care integrated into obstetric settings improves access to perinatal depression treatments. Digital interactions such as text messaging between patient and provider can further improve access. We describe the use of text messaging within a perinatal Collaborative Care(CC) program, and explore the association of text messaging content with perinatal depression outcomes.</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8C8FC37" w14:textId="74D22A5E" w:rsidR="014103F5" w:rsidRDefault="7EDEC468"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xml:space="preserve">Seventeen women completed the survey at the end of the study. All of them reported using text messages to communicate with their CM. Ninety four percent (n=16) of them found it helpful. In a “choose all that apply” question regarding usage, a majority of the women reported using text messaging most frequently for scheduling or rescheduling appointments (88%, n=15). Patients also used text messaging for questions about problem solving therapy homework (24%, n = 4), questions about depression or anxiety symptoms (24%, n= 4), questions about medications (12%, n= 2) and questions about physical symptoms (12%, n =2). Ninety four percent (n=16) of the women surveyed felt comfortable discussing personal information via text messaging, and 88% </w:t>
            </w:r>
            <w:r w:rsidRPr="02C452B7">
              <w:rPr>
                <w:rFonts w:ascii="Times New Roman" w:eastAsia="Times New Roman" w:hAnsi="Times New Roman" w:cs="Times New Roman"/>
                <w:sz w:val="20"/>
                <w:szCs w:val="20"/>
                <w:lang w:val="en-US"/>
              </w:rPr>
              <w:lastRenderedPageBreak/>
              <w:t>(n=15) said they felt comfortable sharing the content of the text messages with their partner or spouse.</w:t>
            </w:r>
          </w:p>
        </w:tc>
      </w:tr>
      <w:tr w:rsidR="00A66806" w:rsidRPr="002864F7" w14:paraId="03A4D91A" w14:textId="77777777" w:rsidTr="16748FA1">
        <w:trPr>
          <w:trHeight w:val="900"/>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1E560C7" w14:textId="77777777"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4 </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3C31544"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Evaluating interactive weekly mobile</w:t>
            </w:r>
          </w:p>
          <w:p w14:paraId="4E13C47E"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phone text messaging plus motivational</w:t>
            </w:r>
          </w:p>
          <w:p w14:paraId="6765FA1A"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interviewing for breastfeeding</w:t>
            </w:r>
          </w:p>
          <w:p w14:paraId="4E38999A"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promotion among women living with</w:t>
            </w:r>
          </w:p>
          <w:p w14:paraId="6C6980D5"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HIV, giving normal birth at a primary</w:t>
            </w:r>
          </w:p>
          <w:p w14:paraId="26806E0E"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healthcare facility in South Africa: a</w:t>
            </w:r>
          </w:p>
          <w:p w14:paraId="17BE7EB9" w14:textId="280AE089" w:rsidR="002864F7"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feasibility randomised controlled trial</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477D6E0"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Moleen Zunza ,1 Taryn Young,1 Mark Cotton ,2 Amy Slogrove ,2</w:t>
            </w:r>
          </w:p>
          <w:p w14:paraId="02103D2D" w14:textId="747B107C" w:rsidR="002864F7"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Lawrence Mbuagbaw ,1,3 Louise Kuhn,4 Lehana Thabane</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407A324" w14:textId="2FA4DEBB" w:rsidR="002864F7"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2023</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40A73F8" w14:textId="4C93ABE6" w:rsidR="002864F7"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South Afric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00FE468" w14:textId="29FD2DF8" w:rsidR="002864F7"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Quantitative</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CBA589B" w14:textId="5D0E7729" w:rsidR="002864F7"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Primary healthcare facility, serving a rural community</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908D31E"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We assessed the feasibility of an appropriately</w:t>
            </w:r>
          </w:p>
          <w:p w14:paraId="3297CD89"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powered randomised trial by evaluating whether</w:t>
            </w:r>
          </w:p>
          <w:p w14:paraId="04B4DDFC"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participants could be recruited and retained, and sought</w:t>
            </w:r>
          </w:p>
          <w:p w14:paraId="29B4BE87" w14:textId="77777777" w:rsidR="004F2713"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preliminary information on exclusive breastfeeding rates.</w:t>
            </w:r>
          </w:p>
          <w:p w14:paraId="63E5D838" w14:textId="15FDFA71" w:rsidR="002864F7"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Setting Primary healthcare facility, serving a rural community.</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00003F2" w14:textId="406CFD1C" w:rsidR="014103F5" w:rsidRPr="00B65052" w:rsidRDefault="004F2713"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Exclusive breastfeeding rates remained relatively high</w:t>
            </w:r>
            <w:r w:rsidR="243B90FA"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across both groups through week 24 (table 3). Although</w:t>
            </w:r>
            <w:r w:rsidR="774F92F2"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the intervention group had higher rates of exclusive</w:t>
            </w:r>
            <w:r w:rsidR="4EE18810"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breast feeding at week 24 than the control group (77.8% vs</w:t>
            </w:r>
            <w:r w:rsidR="187B6334"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55.6%), this difference was not significant: rate difference</w:t>
            </w:r>
            <w:r w:rsidR="73AEC167"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22.2% (95% CI −20.1% to 64.5%). All the 18 mothers who</w:t>
            </w:r>
            <w:r w:rsidR="22B224F1"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completed study follow-up</w:t>
            </w:r>
            <w:r w:rsidR="6B1D034E"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at week 24 were breast feeding</w:t>
            </w:r>
            <w:r w:rsidR="26705B5A"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either</w:t>
            </w:r>
            <w:r w:rsidR="7D4EDB75"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exclusively in 12 of cases or non-exclusively).</w:t>
            </w:r>
          </w:p>
        </w:tc>
      </w:tr>
      <w:tr w:rsidR="00A66806" w:rsidRPr="002864F7" w14:paraId="1208F8FE" w14:textId="77777777" w:rsidTr="16748FA1">
        <w:trPr>
          <w:trHeight w:val="975"/>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EA02508" w14:textId="05E76AA6" w:rsidR="002864F7" w:rsidRPr="002864F7" w:rsidRDefault="4DDCD9F5"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5</w:t>
            </w:r>
            <w:r w:rsidR="002864F7" w:rsidRPr="02C452B7">
              <w:rPr>
                <w:rFonts w:ascii="Times New Roman" w:eastAsia="Times New Roman" w:hAnsi="Times New Roman" w:cs="Times New Roman"/>
                <w:sz w:val="20"/>
                <w:szCs w:val="20"/>
                <w:lang w:val="en-US"/>
              </w:rPr>
              <w:t> </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2FAE1DC" w14:textId="77777777" w:rsidR="00DB3AD2" w:rsidRPr="00B65052" w:rsidRDefault="00DB3AD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Narratives of Women Using a 24-Hour Ride-Hailing Transport System to Increase Access and</w:t>
            </w:r>
          </w:p>
          <w:p w14:paraId="00B97967" w14:textId="3DB77F1A" w:rsidR="002864F7" w:rsidRPr="00B65052" w:rsidRDefault="00DB3AD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Utilization of Maternal and Newborn Health Services in Rural Western Kenya: A Qualitative Study</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EF2DB28" w14:textId="77777777" w:rsidR="00DB3AD2" w:rsidRPr="00B65052" w:rsidRDefault="00DB3AD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Maricianah Onono,* Gladys Ombonya Odhiambo, Ouma Congo, Lawrence Wandei Waguma, Titus Serem,</w:t>
            </w:r>
          </w:p>
          <w:p w14:paraId="6673218F" w14:textId="25CE6AD2" w:rsidR="002864F7" w:rsidRPr="00B65052" w:rsidRDefault="00DB3AD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Mildred Anyango Owenga, and Pauline Wekesa</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9DB4D2E" w14:textId="5024C8A6" w:rsidR="002864F7" w:rsidRPr="00B65052" w:rsidRDefault="00DB3AD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2019</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D2CC809" w14:textId="42AF0D1B" w:rsidR="002864F7" w:rsidRPr="00B65052" w:rsidRDefault="00DB3AD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Keny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A02D171" w14:textId="23301459" w:rsidR="002864F7" w:rsidRPr="00B65052" w:rsidRDefault="00DB3AD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Qualitative</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929C387" w14:textId="7C5F6CE1" w:rsidR="002864F7" w:rsidRPr="00B65052" w:rsidRDefault="00B514AE"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Rural Western Kenya</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23EE5F7" w14:textId="4C4B1DC2" w:rsidR="002864F7" w:rsidRPr="00B65052" w:rsidRDefault="00B514AE"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The primary</w:t>
            </w:r>
            <w:r w:rsidR="2FC3F9FF"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purpose of the qualitative analysis herein was to explore</w:t>
            </w:r>
            <w:r w:rsidR="1E7375CB"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the ways in which pregnant and postnatal women made decisions</w:t>
            </w:r>
            <w:r w:rsidR="4514F49D"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regarding care-seeking for pregnancy and childbirth</w:t>
            </w:r>
            <w:r w:rsidR="0F8897C1"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services, the processes of getting care from home to the</w:t>
            </w:r>
            <w:r w:rsidR="36746107"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hospital as well as their perceptions on how the MAccess</w:t>
            </w:r>
            <w:r w:rsidR="56E76245"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intervention affected their pregnancy and childbirth</w:t>
            </w:r>
            <w:r w:rsidR="048272FC"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careseeking</w:t>
            </w:r>
            <w:r w:rsidR="4DE34461" w:rsidRPr="02C452B7">
              <w:rPr>
                <w:rFonts w:ascii="Times New Roman" w:eastAsia="Times New Roman" w:hAnsi="Times New Roman" w:cs="Times New Roman"/>
                <w:sz w:val="20"/>
                <w:szCs w:val="20"/>
              </w:rPr>
              <w:t xml:space="preserve"> </w:t>
            </w:r>
            <w:r w:rsidRPr="02C452B7">
              <w:rPr>
                <w:rFonts w:ascii="Times New Roman" w:eastAsia="Times New Roman" w:hAnsi="Times New Roman" w:cs="Times New Roman"/>
                <w:sz w:val="20"/>
                <w:szCs w:val="20"/>
              </w:rPr>
              <w:t>and utilization experience.</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8839D1B" w14:textId="3EBB75FA" w:rsidR="014103F5" w:rsidRPr="00B65052" w:rsidRDefault="7D56920C" w:rsidP="02C452B7">
            <w:pPr>
              <w:rPr>
                <w:rFonts w:ascii="Times New Roman" w:eastAsia="Times New Roman" w:hAnsi="Times New Roman" w:cs="Times New Roman"/>
                <w:color w:val="000000" w:themeColor="text1"/>
                <w:sz w:val="20"/>
                <w:szCs w:val="20"/>
              </w:rPr>
            </w:pPr>
            <w:r w:rsidRPr="02C452B7">
              <w:rPr>
                <w:rFonts w:ascii="Times New Roman" w:eastAsia="Times New Roman" w:hAnsi="Times New Roman" w:cs="Times New Roman"/>
                <w:sz w:val="20"/>
                <w:szCs w:val="20"/>
              </w:rPr>
              <w:t>The MAccess innovation was highly acceptable to women throughout preg- nancy and childbirth and helped them navigate the complex and layered individual, infrastructural, and health system factors that put them at risk of adverse maternal and newborn outcomes.</w:t>
            </w:r>
          </w:p>
        </w:tc>
      </w:tr>
      <w:tr w:rsidR="00A66806" w:rsidRPr="002864F7" w14:paraId="327DE5C2" w14:textId="77777777" w:rsidTr="16748FA1">
        <w:trPr>
          <w:trHeight w:val="930"/>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12A65E0" w14:textId="2BBF775F" w:rsidR="002864F7" w:rsidRPr="002864F7" w:rsidRDefault="0012E89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6</w:t>
            </w:r>
            <w:r w:rsidR="002864F7" w:rsidRPr="02C452B7">
              <w:rPr>
                <w:rFonts w:ascii="Times New Roman" w:eastAsia="Times New Roman" w:hAnsi="Times New Roman" w:cs="Times New Roman"/>
                <w:sz w:val="20"/>
                <w:szCs w:val="20"/>
                <w:lang w:val="en-US"/>
              </w:rPr>
              <w:t> </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9C642E1" w14:textId="77777777" w:rsidR="00B65052" w:rsidRPr="00B65052" w:rsidRDefault="00B6505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Texting for life: a mobile phone application</w:t>
            </w:r>
          </w:p>
          <w:p w14:paraId="1600558F" w14:textId="77777777" w:rsidR="00B65052" w:rsidRPr="00B65052" w:rsidRDefault="00B6505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lastRenderedPageBreak/>
              <w:t>to connect pregnant women with emergency</w:t>
            </w:r>
          </w:p>
          <w:p w14:paraId="22930EE1" w14:textId="25DEFBAF" w:rsidR="002864F7" w:rsidRPr="00B65052" w:rsidRDefault="00B65052"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transport and obstetric care in rural Nigeria</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82538DD" w14:textId="77777777" w:rsidR="00B65052" w:rsidRDefault="00B65052"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 xml:space="preserve">Friday Okonofua1,2,3*, Lorretta Ntoimo1,4, </w:t>
            </w:r>
            <w:r w:rsidRPr="02C452B7">
              <w:rPr>
                <w:rFonts w:ascii="Times New Roman" w:eastAsia="Times New Roman" w:hAnsi="Times New Roman" w:cs="Times New Roman"/>
                <w:sz w:val="20"/>
                <w:szCs w:val="20"/>
                <w:lang w:val="en-US"/>
              </w:rPr>
              <w:lastRenderedPageBreak/>
              <w:t>Ermel Johnson5, Issiaka Sombie5, Solanke Ojuolape6, Brian Igboin1,</w:t>
            </w:r>
          </w:p>
          <w:p w14:paraId="7EAE92AB" w14:textId="1703305B" w:rsidR="002864F7" w:rsidRPr="002864F7" w:rsidRDefault="00B65052"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Wilson Imongan1, Chioma Ekwo1, Ogochukwu Udenigwe7, Sanni Yaya7,8, Anne B. Wallis9 and Joy Adeniran1</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A3DAE86" w14:textId="5C64D12D" w:rsidR="002864F7" w:rsidRPr="002864F7" w:rsidRDefault="00B65052"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2023</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B5CFCA7" w14:textId="4843F58B" w:rsidR="002864F7" w:rsidRPr="002864F7" w:rsidRDefault="00B65052"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Nigeri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95598CA" w14:textId="6BCE9387" w:rsidR="002864F7" w:rsidRPr="002864F7" w:rsidRDefault="00B65052"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ixed</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05F328B" w14:textId="3A46B880" w:rsidR="00B65052" w:rsidRDefault="21B3BA01"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R</w:t>
            </w:r>
            <w:r w:rsidR="00B65052" w:rsidRPr="02C452B7">
              <w:rPr>
                <w:rFonts w:ascii="Times New Roman" w:eastAsia="Times New Roman" w:hAnsi="Times New Roman" w:cs="Times New Roman"/>
                <w:sz w:val="20"/>
                <w:szCs w:val="20"/>
                <w:lang w:val="en-US"/>
              </w:rPr>
              <w:t>ural Local Government Areas</w:t>
            </w:r>
          </w:p>
          <w:p w14:paraId="23D35C9E" w14:textId="2F22C3A8" w:rsidR="002864F7" w:rsidRPr="002864F7" w:rsidRDefault="00B65052"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LGAs) of Edo State, in southern Nigeria</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CDEB694" w14:textId="7CA8277F" w:rsidR="00B65052" w:rsidRDefault="00B65052"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he</w:t>
            </w:r>
            <w:r w:rsidR="25647ADB"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objective of this paper is to describe the design and</w:t>
            </w:r>
            <w:r w:rsidR="4ECA9601"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 xml:space="preserve">implementation of this </w:t>
            </w:r>
            <w:r w:rsidRPr="02C452B7">
              <w:rPr>
                <w:rFonts w:ascii="Times New Roman" w:eastAsia="Times New Roman" w:hAnsi="Times New Roman" w:cs="Times New Roman"/>
                <w:sz w:val="20"/>
                <w:szCs w:val="20"/>
                <w:lang w:val="en-US"/>
              </w:rPr>
              <w:lastRenderedPageBreak/>
              <w:t>technology and to reflect on its</w:t>
            </w:r>
            <w:r w:rsidR="3BFDA349"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potentials for</w:t>
            </w:r>
            <w:r w:rsidR="060CE89C"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reducing the rate of maternal morbidity</w:t>
            </w:r>
          </w:p>
          <w:p w14:paraId="7E94EE10" w14:textId="470F0E14" w:rsidR="002864F7" w:rsidRPr="002864F7" w:rsidRDefault="00B65052"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nd mortality in rural communities.</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F6B395F" w14:textId="22F2B0AE" w:rsidR="00B65052" w:rsidRDefault="00B65052"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Of those reporting complications to the platform, 51</w:t>
            </w:r>
            <w:r w:rsidR="52F15C8D"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 xml:space="preserve">(91.1%) were transported by </w:t>
            </w:r>
            <w:r w:rsidRPr="02C452B7">
              <w:rPr>
                <w:rFonts w:ascii="Times New Roman" w:eastAsia="Times New Roman" w:hAnsi="Times New Roman" w:cs="Times New Roman"/>
                <w:sz w:val="20"/>
                <w:szCs w:val="20"/>
                <w:lang w:val="en-US"/>
              </w:rPr>
              <w:lastRenderedPageBreak/>
              <w:t>registered taxis to the PHCs.</w:t>
            </w:r>
          </w:p>
          <w:p w14:paraId="3F84C7AE" w14:textId="1FE5A120" w:rsidR="00B65052" w:rsidRDefault="00B65052"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he common</w:t>
            </w:r>
            <w:r w:rsidR="42CB6326"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complications reported included bleeding,</w:t>
            </w:r>
          </w:p>
          <w:p w14:paraId="04362A6D" w14:textId="6980CEF3" w:rsidR="00B65052" w:rsidRDefault="00B65052"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preterm labour, severe lower abdominal pain, and severe</w:t>
            </w:r>
            <w:r w:rsidR="1A1081F5"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back pain among others. The reasons for five women not</w:t>
            </w:r>
            <w:r w:rsidR="05D9331B"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being transported included “taxi not available (on other</w:t>
            </w:r>
          </w:p>
          <w:p w14:paraId="13CD3C78" w14:textId="772A984C" w:rsidR="00B65052" w:rsidRDefault="00B65052"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duties) at the time” (4), while one woman delivered at</w:t>
            </w:r>
            <w:r w:rsidR="080A9B98"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home before the taxi arrived.</w:t>
            </w:r>
            <w:r w:rsidR="279B6D39"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Among the 51 women transported to the PHCs, 46</w:t>
            </w:r>
          </w:p>
          <w:p w14:paraId="77FEEC53" w14:textId="19D44120" w:rsidR="00B65052" w:rsidRDefault="00B65052"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were successfully treated, while five were referred and</w:t>
            </w:r>
            <w:r w:rsidR="3BD2F326"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transferred by the same taxi to a referral hospital.</w:t>
            </w:r>
            <w:r w:rsidR="3F780F0D"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No maternal deaths were recorded among the women</w:t>
            </w:r>
          </w:p>
          <w:p w14:paraId="38336A0B" w14:textId="5CB99BA6" w:rsidR="00B65052" w:rsidRDefault="00B65052"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registered under the platform during the period,</w:t>
            </w:r>
            <w:r w:rsidR="196E89B0"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although four perinatal deaths occurred. Among the perinatal</w:t>
            </w:r>
            <w:r w:rsidR="3DB44E79"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deaths, one was a macerated stillbirth in a woman</w:t>
            </w:r>
            <w:r w:rsidR="69EB7AAE"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who had foetal death in utero; two were stillbirths following</w:t>
            </w:r>
            <w:r w:rsidR="0FE83220"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labour at a secondary care hospital, while the remaining</w:t>
            </w:r>
          </w:p>
          <w:p w14:paraId="076FB4B7" w14:textId="607EA8AE" w:rsidR="014103F5" w:rsidRDefault="00B65052"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death was an early neonatal death due to preterm</w:t>
            </w:r>
            <w:r w:rsidR="253C5A5A"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delivery.</w:t>
            </w:r>
          </w:p>
        </w:tc>
      </w:tr>
      <w:tr w:rsidR="00A66806" w:rsidRPr="002864F7" w14:paraId="395BDE3B" w14:textId="77777777" w:rsidTr="16748FA1">
        <w:trPr>
          <w:trHeight w:val="945"/>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2E40664" w14:textId="0DFD6573" w:rsidR="002864F7" w:rsidRPr="002864F7" w:rsidRDefault="5F655B33"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7</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E66EA0C" w14:textId="77777777" w:rsidR="00D45D9B" w:rsidRPr="00D45D9B" w:rsidRDefault="00D45D9B"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Reflections on Digital Maternal and Child Health Support for</w:t>
            </w:r>
          </w:p>
          <w:p w14:paraId="2D2DB22A" w14:textId="77777777" w:rsidR="00D45D9B" w:rsidRPr="00D45D9B" w:rsidRDefault="00D45D9B"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 xml:space="preserve">Mothers and Community </w:t>
            </w:r>
            <w:r w:rsidRPr="02C452B7">
              <w:rPr>
                <w:rFonts w:ascii="Times New Roman" w:eastAsia="Times New Roman" w:hAnsi="Times New Roman" w:cs="Times New Roman"/>
                <w:sz w:val="20"/>
                <w:szCs w:val="20"/>
              </w:rPr>
              <w:lastRenderedPageBreak/>
              <w:t>HealthWorkers in Rural Areas of</w:t>
            </w:r>
          </w:p>
          <w:p w14:paraId="20D5E5AC" w14:textId="4D18CD00" w:rsidR="002864F7" w:rsidRPr="00D45D9B" w:rsidRDefault="00D45D9B"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Limpopo Province, South Africa</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3A557C1" w14:textId="77777777" w:rsidR="00D45D9B" w:rsidRDefault="00D45D9B"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 xml:space="preserve">Livhuwani Muthelo 1,* , Masenyani Oupa Mbombi 1 , Mamare Adelaide </w:t>
            </w:r>
            <w:r w:rsidRPr="02C452B7">
              <w:rPr>
                <w:rFonts w:ascii="Times New Roman" w:eastAsia="Times New Roman" w:hAnsi="Times New Roman" w:cs="Times New Roman"/>
                <w:sz w:val="20"/>
                <w:szCs w:val="20"/>
                <w:lang w:val="en-US"/>
              </w:rPr>
              <w:lastRenderedPageBreak/>
              <w:t>Bopape 1 , Tebogo M. Mothiba 1 ,</w:t>
            </w:r>
          </w:p>
          <w:p w14:paraId="19245D0F" w14:textId="77777777" w:rsidR="00D45D9B" w:rsidRDefault="00D45D9B"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elissa Densmore 2, Alastair van Heerden 3 , Shane A. Norris 4 , Nervo Verdezoto Dias 5, Paula Griffiths 6</w:t>
            </w:r>
          </w:p>
          <w:p w14:paraId="48D8CBEE" w14:textId="2312C90A" w:rsidR="002864F7" w:rsidRPr="002864F7" w:rsidRDefault="00D45D9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nd Nicola Mackintosh 7</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0143823" w14:textId="684B8786" w:rsidR="002864F7" w:rsidRPr="002864F7" w:rsidRDefault="00D45D9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2023</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2BA65EA" w14:textId="3B7D8A8D" w:rsidR="002864F7" w:rsidRPr="002864F7" w:rsidRDefault="00D45D9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South Afric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3E49BA0" w14:textId="47CE7900" w:rsidR="002864F7" w:rsidRPr="002864F7" w:rsidRDefault="00D45D9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Qualitative</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43305E5" w14:textId="03FC359F" w:rsidR="002864F7" w:rsidRPr="002864F7" w:rsidRDefault="00D45D9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rural areas of Limpopo Province in South Africa</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475E196" w14:textId="74B8324B" w:rsidR="002864F7" w:rsidRPr="00D45D9B" w:rsidRDefault="00D45D9B"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xml:space="preserve">This study aims to explore the perspectives of mothers, community health workers, and community leaders on </w:t>
            </w:r>
            <w:r w:rsidRPr="02C452B7">
              <w:rPr>
                <w:rFonts w:ascii="Times New Roman" w:eastAsia="Times New Roman" w:hAnsi="Times New Roman" w:cs="Times New Roman"/>
                <w:sz w:val="20"/>
                <w:szCs w:val="20"/>
                <w:lang w:val="en-US"/>
              </w:rPr>
              <w:lastRenderedPageBreak/>
              <w:t>maternal and child health digital support in rural,disadvantaged areas of South Africa.</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D0CD86E" w14:textId="09B21F2B" w:rsidR="014103F5" w:rsidRDefault="3ABA4861"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 xml:space="preserve">Mothers, community leaders, and health workers reflected on the use of existing maternal and child health apps such as </w:t>
            </w:r>
            <w:r w:rsidRPr="02C452B7">
              <w:rPr>
                <w:rFonts w:ascii="Times New Roman" w:eastAsia="Times New Roman" w:hAnsi="Times New Roman" w:cs="Times New Roman"/>
                <w:sz w:val="20"/>
                <w:szCs w:val="20"/>
                <w:lang w:val="en-US"/>
              </w:rPr>
              <w:lastRenderedPageBreak/>
              <w:t>Pregnancy+ and MoMConnect. Digital maternal and health apps (Pregnancy+ and MoMConnect) have an essential role in supporting MCH services such as receiving constant advice messages about pregnancy and fetal development, clinic and follow-up visits, and child care and development after birth. Study findings suggest the supportable use of MCH apps by mothers, community leaders, and healthcare workers in rural areas to ensure that all pregnant women and mothers enjoy the benefits brought by the two apps.</w:t>
            </w:r>
          </w:p>
          <w:p w14:paraId="37D5C4A7" w14:textId="3A69EC30" w:rsidR="014103F5" w:rsidRDefault="014103F5" w:rsidP="02C452B7">
            <w:pPr>
              <w:rPr>
                <w:rFonts w:ascii="Times New Roman" w:eastAsia="Times New Roman" w:hAnsi="Times New Roman" w:cs="Times New Roman"/>
                <w:sz w:val="20"/>
                <w:szCs w:val="20"/>
                <w:lang w:val="en-US"/>
              </w:rPr>
            </w:pPr>
          </w:p>
        </w:tc>
      </w:tr>
      <w:tr w:rsidR="00A66806" w:rsidRPr="002864F7" w14:paraId="7E3B46B0" w14:textId="77777777" w:rsidTr="16748FA1">
        <w:trPr>
          <w:trHeight w:val="1035"/>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46953C1" w14:textId="552F2D8B" w:rsidR="002864F7" w:rsidRPr="002864F7" w:rsidRDefault="3EB7CDCC"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8</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8C23596" w14:textId="77777777" w:rsidR="009F526B" w:rsidRPr="009F526B" w:rsidRDefault="009F526B"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Improving health equity for ethnic minority women in Thai</w:t>
            </w:r>
          </w:p>
          <w:p w14:paraId="0D8E8A2C" w14:textId="77777777" w:rsidR="009F526B" w:rsidRPr="009F526B" w:rsidRDefault="009F526B"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Nguyen, Vietnam: qualitative results from an mHealth</w:t>
            </w:r>
          </w:p>
          <w:p w14:paraId="305762D2" w14:textId="77777777" w:rsidR="009F526B" w:rsidRPr="009F526B" w:rsidRDefault="009F526B"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intervention targeting maternal and infant health service</w:t>
            </w:r>
          </w:p>
          <w:p w14:paraId="27BED02F" w14:textId="2376EBE8" w:rsidR="002864F7" w:rsidRPr="009F526B" w:rsidRDefault="009F526B"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access</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16002FA" w14:textId="3B5846D3" w:rsidR="009F526B" w:rsidRPr="002864F7" w:rsidRDefault="009F526B"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B. McBride1, J.D. O’Neil2, Trinh T. Hue3, R. Eni1, C. Vu Nguyen3, L.T. Nguyen</w:t>
            </w:r>
          </w:p>
          <w:p w14:paraId="5E454FF9" w14:textId="7158A5A3" w:rsidR="002864F7" w:rsidRPr="002864F7" w:rsidRDefault="002864F7" w:rsidP="02C452B7">
            <w:pPr>
              <w:spacing w:before="40" w:after="40" w:line="256" w:lineRule="auto"/>
              <w:rPr>
                <w:rFonts w:ascii="Times New Roman" w:eastAsia="Times New Roman" w:hAnsi="Times New Roman" w:cs="Times New Roman"/>
                <w:sz w:val="20"/>
                <w:szCs w:val="20"/>
                <w:lang w:val="en-US"/>
              </w:rPr>
            </w:pP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419E670" w14:textId="198617CA" w:rsidR="002864F7" w:rsidRPr="002864F7" w:rsidRDefault="009F526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018</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0AA2E82" w14:textId="60CE9C8D" w:rsidR="002864F7" w:rsidRPr="002864F7" w:rsidRDefault="009F526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Vietnam</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BC6E034" w14:textId="77E9E625" w:rsidR="002864F7" w:rsidRPr="002864F7" w:rsidRDefault="009F526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Qualitative</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79426D2" w14:textId="77B92F65" w:rsidR="002864F7" w:rsidRPr="002864F7" w:rsidRDefault="009F526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Rural Thai Nguyen Province</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1AA1A7B" w14:textId="57ABD663" w:rsidR="009F526B" w:rsidRDefault="009F526B"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hrough its</w:t>
            </w:r>
            <w:r w:rsidR="7B2709FA"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research design, this intervention (the mMom project) aimed</w:t>
            </w:r>
          </w:p>
          <w:p w14:paraId="19A230EA" w14:textId="35CE467B" w:rsidR="002864F7" w:rsidRPr="002864F7" w:rsidRDefault="009F526B"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o utilize BCC, emphasize interaction between women and CHWs, and evaluate women’s confidence and readiness to</w:t>
            </w:r>
            <w:r w:rsidR="61DB4885"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access health care.</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24865F1" w14:textId="11625D8F" w:rsidR="014103F5" w:rsidRPr="009F526B" w:rsidRDefault="78700537"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xml:space="preserve">Acceptability: Participants were unanimous in their satisfaction with receiving regular, timely MNCH information via their mobile phones, asserting that this medium was highly convenient and allowed information to be saved and shared. When asked, most participants reported willingness to pay a nominal fee for the service, suggesting high perceived value of the intervention despite economic constraints. Further, most expressed desire to receive messages </w:t>
            </w:r>
            <w:r w:rsidRPr="02C452B7">
              <w:rPr>
                <w:rFonts w:ascii="Times New Roman" w:eastAsia="Times New Roman" w:hAnsi="Times New Roman" w:cs="Times New Roman"/>
                <w:sz w:val="20"/>
                <w:szCs w:val="20"/>
                <w:lang w:val="en-US"/>
              </w:rPr>
              <w:lastRenderedPageBreak/>
              <w:t>during future pregnancies.</w:t>
            </w:r>
          </w:p>
        </w:tc>
      </w:tr>
      <w:tr w:rsidR="00A66806" w:rsidRPr="002864F7" w14:paraId="073759AD" w14:textId="77777777" w:rsidTr="16748FA1">
        <w:trPr>
          <w:trHeight w:val="975"/>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313CB4B" w14:textId="3C5B6094" w:rsidR="002864F7" w:rsidRPr="002864F7" w:rsidRDefault="617FAF25"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9</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D3685A6" w14:textId="77777777" w:rsidR="00457AA7" w:rsidRPr="00457AA7" w:rsidRDefault="00457AA7"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Piloting a mHealth intervention to improve</w:t>
            </w:r>
          </w:p>
          <w:p w14:paraId="3FB2182E" w14:textId="77777777" w:rsidR="00457AA7" w:rsidRPr="00457AA7" w:rsidRDefault="00457AA7"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newborn care awareness among rural</w:t>
            </w:r>
          </w:p>
          <w:p w14:paraId="696AD1BD" w14:textId="2E56859D" w:rsidR="002864F7" w:rsidRPr="00457AA7" w:rsidRDefault="00457AA7"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Cambodian mothers: a feasibility study</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1FD232A" w14:textId="66AAA3FA" w:rsidR="002864F7" w:rsidRPr="002864F7" w:rsidRDefault="00457AA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Shan Huang1,2* and Mu Li2</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73AE47E" w14:textId="5F821232" w:rsidR="002864F7" w:rsidRPr="002864F7" w:rsidRDefault="00457AA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017</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95C6E46" w14:textId="3B906C7C" w:rsidR="002864F7" w:rsidRPr="002864F7" w:rsidRDefault="00457AA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Cambodi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9FF2543" w14:textId="3CA3102A" w:rsidR="002864F7" w:rsidRPr="002864F7" w:rsidRDefault="00457AA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ixed</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C4526CD" w14:textId="36945DE2" w:rsidR="002864F7" w:rsidRPr="002864F7" w:rsidRDefault="00457AA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xml:space="preserve">Kampong Chhnang rural area </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709EEB8" w14:textId="4AAC4431" w:rsidR="002864F7" w:rsidRPr="002864F7" w:rsidRDefault="1EB45680"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We piloted a mHealth project in this rural province to ascertain the feasibility of a scalable program based on a contextual framework using an Interactive Voice Response (IVR) technology. The aim of this paper is to document how we designed the pilot mHealth project and results of whether or not it would be feasible to use a mHealth approach as a means for promoting timely information to improve mothers’ awareness regarding neonatal health in rural Cambodia.</w:t>
            </w:r>
          </w:p>
          <w:p w14:paraId="23EE4770" w14:textId="4DDEC0A4" w:rsidR="002864F7" w:rsidRPr="002864F7" w:rsidRDefault="002864F7" w:rsidP="02C452B7">
            <w:pPr>
              <w:spacing w:before="40" w:after="40" w:line="256" w:lineRule="auto"/>
              <w:rPr>
                <w:rFonts w:ascii="Times New Roman" w:eastAsia="Times New Roman" w:hAnsi="Times New Roman" w:cs="Times New Roman"/>
                <w:sz w:val="20"/>
                <w:szCs w:val="20"/>
                <w:lang w:val="en-US"/>
              </w:rPr>
            </w:pP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B500754" w14:textId="6F90B300" w:rsidR="014103F5" w:rsidRDefault="1EB45680"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 xml:space="preserve">The results indicate that acceptability was high with all mothers listening to at least four of the seven messages. Sixty-one percent mothers surveyed report that they told others about the service, 71% would recommend the service to other mothers and 63% reported sharing the information they heard with others. The results from our FGD with the health workers also responded well to the program. They report that the program was a good way of connecting with mothers, as one midwife said ‘This (initiative) makes mothers more aware of how to take care of (their) babies’. Our quantitative results indicate that 85% of the mothers surveyed listened to some messages not just once but several times, using the option in the IVR to repeat again, allowing the messages to be heard by other members of the household such as their husbands (n = 87), mothers (n = 67), siblings and older children (n = 23). The FGD results also showed that some first-time mothers said they had ‘shared </w:t>
            </w:r>
            <w:r w:rsidRPr="02C452B7">
              <w:rPr>
                <w:rFonts w:ascii="Times New Roman" w:eastAsia="Times New Roman" w:hAnsi="Times New Roman" w:cs="Times New Roman"/>
                <w:sz w:val="20"/>
                <w:szCs w:val="20"/>
              </w:rPr>
              <w:lastRenderedPageBreak/>
              <w:t>the messages for other members of the household to listen to’.</w:t>
            </w:r>
          </w:p>
        </w:tc>
      </w:tr>
      <w:tr w:rsidR="00A66806" w:rsidRPr="002864F7" w14:paraId="7501DC37" w14:textId="77777777" w:rsidTr="16748FA1">
        <w:trPr>
          <w:trHeight w:val="900"/>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177E7FC" w14:textId="4E60EB5B"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1</w:t>
            </w:r>
            <w:r w:rsidR="2A533B0B" w:rsidRPr="02C452B7">
              <w:rPr>
                <w:rFonts w:ascii="Times New Roman" w:eastAsia="Times New Roman" w:hAnsi="Times New Roman" w:cs="Times New Roman"/>
                <w:sz w:val="20"/>
                <w:szCs w:val="20"/>
                <w:lang w:val="en-US"/>
              </w:rPr>
              <w:t>0</w:t>
            </w:r>
            <w:r w:rsidRPr="02C452B7">
              <w:rPr>
                <w:rFonts w:ascii="Times New Roman" w:eastAsia="Times New Roman" w:hAnsi="Times New Roman" w:cs="Times New Roman"/>
                <w:sz w:val="20"/>
                <w:szCs w:val="20"/>
                <w:lang w:val="en-US"/>
              </w:rPr>
              <w:t> </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6B09FD0" w14:textId="77777777" w:rsidR="00457AA7" w:rsidRPr="00457AA7" w:rsidRDefault="00457AA7"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Assessing Mobile Phone Access and Perceptions for</w:t>
            </w:r>
          </w:p>
          <w:p w14:paraId="00EFBF0A" w14:textId="77777777" w:rsidR="00457AA7" w:rsidRPr="00457AA7" w:rsidRDefault="00457AA7"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Texting-Based mHealth Interventions Among Expectant Mothers</w:t>
            </w:r>
          </w:p>
          <w:p w14:paraId="08809942" w14:textId="77777777" w:rsidR="00457AA7" w:rsidRPr="00457AA7" w:rsidRDefault="00457AA7"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and Child Caregivers in Remote Regions of Northern Kenya: A</w:t>
            </w:r>
          </w:p>
          <w:p w14:paraId="200B99D9" w14:textId="48843C6A" w:rsidR="002864F7" w:rsidRPr="00457AA7" w:rsidRDefault="00457AA7"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Survey-Based Descriptive Study</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40D5452" w14:textId="07A9144B" w:rsidR="002864F7" w:rsidRPr="002864F7" w:rsidRDefault="2EEF56F5"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bdul Momin Kazi, Jason-Louis Carmichael, Galgallo Waqo Hapanna, Patrick Gikaria Wangoo, Sarah Karanja, Denis Wanyama, Samuel Opondo Muhula, Lennie Bazira Kyomuhangi, Mores Loolpapit, Gilbert Bwire Wangalwa, Koki Kinagwi, Richard Todd Lester</w:t>
            </w:r>
          </w:p>
          <w:p w14:paraId="7819D180" w14:textId="7A9A89B1" w:rsidR="002864F7" w:rsidRPr="002864F7" w:rsidRDefault="002864F7" w:rsidP="02C452B7">
            <w:pPr>
              <w:rPr>
                <w:rFonts w:ascii="Times New Roman" w:eastAsia="Times New Roman" w:hAnsi="Times New Roman" w:cs="Times New Roman"/>
                <w:sz w:val="20"/>
                <w:szCs w:val="20"/>
                <w:lang w:val="en-US"/>
              </w:rPr>
            </w:pP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1871A22" w14:textId="2010A20A" w:rsidR="002864F7" w:rsidRPr="002864F7" w:rsidRDefault="00E0241E"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017</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7023CEF" w14:textId="5EA5FE32" w:rsidR="002864F7" w:rsidRPr="002864F7" w:rsidRDefault="00E0241E"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Keny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BE8413C" w14:textId="5FF19AC5" w:rsidR="002864F7" w:rsidRPr="002864F7" w:rsidRDefault="00E0241E"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ixed</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81BA5A4" w14:textId="19A28923" w:rsidR="002864F7" w:rsidRPr="00E0241E" w:rsidRDefault="00E0241E"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6 government health facilities in Isiolo, Marsabit, and Samburu counties in remote and northern arid lands (NAL).</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7AE4E61" w14:textId="400AF8E6" w:rsidR="002864F7" w:rsidRPr="00E0241E" w:rsidRDefault="00E0241E"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Our objectives were to examine region-based differences in mobile phone access and mHealth perceptions among visitors to</w:t>
            </w:r>
            <w:r w:rsidR="567F4AC8"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antenatal and routine immunizations clinics in 8 regions of northern Kenya.</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FD45DC5" w14:textId="09A67AD2" w:rsidR="014103F5" w:rsidRDefault="11CB5591"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Despite regional differences, there was no significant difference in the proportion of participants from NAL and central highlands, who indicated that they would like to receive a weekly SMS text message from their health care provider (95.0% vs 97.0%; P=.52). Overall, more than 91.6% (230/251) of participants who had access to a mobile phone indicated that they would like to receive a weekly SMS text message from their health care provider. Of these, 51.2% (124/242) preferred SMS text message as their mode of communication, whereas 48.8% (118/242) favored a phone call.</w:t>
            </w:r>
          </w:p>
          <w:p w14:paraId="70326149" w14:textId="3FA164D2" w:rsidR="014103F5" w:rsidRDefault="014103F5" w:rsidP="02C452B7">
            <w:pPr>
              <w:rPr>
                <w:rFonts w:ascii="Times New Roman" w:eastAsia="Times New Roman" w:hAnsi="Times New Roman" w:cs="Times New Roman"/>
                <w:sz w:val="20"/>
                <w:szCs w:val="20"/>
                <w:lang w:val="en-US"/>
              </w:rPr>
            </w:pPr>
          </w:p>
          <w:p w14:paraId="7B8D8680" w14:textId="5C011AFB" w:rsidR="014103F5" w:rsidRDefault="11CB5591"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92.0% (230/250) of participants who had access to a telephone said that they would like to receive a weekly SMS text message from their health care provider. Most phone users already spent the equivalent of 626 SMS text messages on mobile credit for personal use.</w:t>
            </w:r>
          </w:p>
        </w:tc>
      </w:tr>
      <w:tr w:rsidR="00A66806" w:rsidRPr="002864F7" w14:paraId="56515CAD" w14:textId="77777777" w:rsidTr="16748FA1">
        <w:trPr>
          <w:trHeight w:val="930"/>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D1B5A44" w14:textId="74AB42CC"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1</w:t>
            </w:r>
            <w:r w:rsidR="66857114" w:rsidRPr="02C452B7">
              <w:rPr>
                <w:rFonts w:ascii="Times New Roman" w:eastAsia="Times New Roman" w:hAnsi="Times New Roman" w:cs="Times New Roman"/>
                <w:sz w:val="20"/>
                <w:szCs w:val="20"/>
                <w:lang w:val="en-US"/>
              </w:rPr>
              <w:t>1</w:t>
            </w:r>
            <w:r w:rsidRPr="02C452B7">
              <w:rPr>
                <w:rFonts w:ascii="Times New Roman" w:eastAsia="Times New Roman" w:hAnsi="Times New Roman" w:cs="Times New Roman"/>
                <w:sz w:val="20"/>
                <w:szCs w:val="20"/>
                <w:lang w:val="en-US"/>
              </w:rPr>
              <w:t> </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2C1BB15" w14:textId="77777777" w:rsidR="00A66806" w:rsidRPr="00A66806" w:rsidRDefault="00A66806"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Feasibility of using smartphones by village</w:t>
            </w:r>
          </w:p>
          <w:p w14:paraId="7D32D896" w14:textId="77777777" w:rsidR="00A66806" w:rsidRPr="00A66806" w:rsidRDefault="00A66806"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lastRenderedPageBreak/>
              <w:t>health workers for pregnancy registration and</w:t>
            </w:r>
          </w:p>
          <w:p w14:paraId="22ABE908" w14:textId="77777777" w:rsidR="00A66806" w:rsidRPr="00A66806" w:rsidRDefault="00A66806"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effectiveness of mobile phone text messages</w:t>
            </w:r>
          </w:p>
          <w:p w14:paraId="2D62C3E3" w14:textId="38179905" w:rsidR="002864F7" w:rsidRPr="00A66806" w:rsidRDefault="00A66806" w:rsidP="02C452B7">
            <w:pPr>
              <w:rPr>
                <w:rFonts w:ascii="Times New Roman" w:eastAsia="Times New Roman" w:hAnsi="Times New Roman" w:cs="Times New Roman"/>
                <w:sz w:val="20"/>
                <w:szCs w:val="20"/>
              </w:rPr>
            </w:pPr>
            <w:r w:rsidRPr="02C452B7">
              <w:rPr>
                <w:rFonts w:ascii="Times New Roman" w:eastAsia="Times New Roman" w:hAnsi="Times New Roman" w:cs="Times New Roman"/>
                <w:sz w:val="20"/>
                <w:szCs w:val="20"/>
              </w:rPr>
              <w:t>on reduction of homebirths in rural Uganda</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58D33EC" w14:textId="77777777"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 xml:space="preserve">Gershim Asiki1,2,3*, Robert Newton2,4, </w:t>
            </w:r>
            <w:r w:rsidRPr="02C452B7">
              <w:rPr>
                <w:rFonts w:ascii="Times New Roman" w:eastAsia="Times New Roman" w:hAnsi="Times New Roman" w:cs="Times New Roman"/>
                <w:sz w:val="20"/>
                <w:szCs w:val="20"/>
                <w:lang w:val="en-US"/>
              </w:rPr>
              <w:lastRenderedPageBreak/>
              <w:t>Leonard Kibirige2, Anatoli Kamali2, Lena Marions5,</w:t>
            </w:r>
          </w:p>
          <w:p w14:paraId="4101A57F" w14:textId="450DE7EF"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Lars Smedman</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736BE4B" w14:textId="2207B5FF"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2018</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A2F3631" w14:textId="46091075"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Ugand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03E9B7D" w14:textId="7AB76D60"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Quantitative</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CDFF244" w14:textId="0835B2CD"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Kalungu, Uganda</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FD8B902" w14:textId="77777777"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xml:space="preserve">We implemented a community based pragmatic intervention assess the feasibility </w:t>
            </w:r>
            <w:r w:rsidRPr="02C452B7">
              <w:rPr>
                <w:rFonts w:ascii="Times New Roman" w:eastAsia="Times New Roman" w:hAnsi="Times New Roman" w:cs="Times New Roman"/>
                <w:sz w:val="20"/>
                <w:szCs w:val="20"/>
                <w:lang w:val="en-US"/>
              </w:rPr>
              <w:lastRenderedPageBreak/>
              <w:t>of using smartphones for pregnancy registration</w:t>
            </w:r>
          </w:p>
          <w:p w14:paraId="083E4551" w14:textId="77777777"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nd relaying standard health text messages to pregnant women via village health workers</w:t>
            </w:r>
          </w:p>
          <w:p w14:paraId="57F5E1C2" w14:textId="77777777"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nd evaluated the effect of the intervention on reduction of home deliveries. The ultimate</w:t>
            </w:r>
          </w:p>
          <w:p w14:paraId="0EE2A533" w14:textId="77777777"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goal of this intervention was to contribute information to future trials for improvement of</w:t>
            </w:r>
          </w:p>
          <w:p w14:paraId="065DC4BE" w14:textId="27E84136"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child survival in the critical period surrounding birth.</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DCF08A8" w14:textId="0DF27F60" w:rsidR="014103F5" w:rsidRDefault="7D392512"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 xml:space="preserve">Of the 525 pregnant women, 442 (84.2%) reported delivering in a health facility, 18 </w:t>
            </w:r>
            <w:r w:rsidRPr="02C452B7">
              <w:rPr>
                <w:rFonts w:ascii="Times New Roman" w:eastAsia="Times New Roman" w:hAnsi="Times New Roman" w:cs="Times New Roman"/>
                <w:sz w:val="20"/>
                <w:szCs w:val="20"/>
                <w:lang w:val="en-US"/>
              </w:rPr>
              <w:lastRenderedPageBreak/>
              <w:t>(3.4%) delivered at home under traditional birth attendant supervision, 54 (10.3%) were helped by a relative or a friend at home and 11 (2.1%) delivered alone. Fig 2 represents the change in incidence of deliveries in control and intervention villages and reveals substantial reduction in home deliveries after introduction of SMS in January 2015, with some months having no home births in the intervention villages. The intra-cluster correlation coefficient for the outcome was computed to be 0.25. Village health workers were able to deliver the messages to 60% of pregnant women registered in the study and this was associated with a substantial reduction in home births.</w:t>
            </w:r>
          </w:p>
          <w:p w14:paraId="7C515ACB" w14:textId="43C9AD07" w:rsidR="014103F5" w:rsidRDefault="014103F5" w:rsidP="02C452B7">
            <w:pPr>
              <w:spacing w:line="256" w:lineRule="auto"/>
              <w:rPr>
                <w:rFonts w:ascii="Times New Roman" w:eastAsia="Times New Roman" w:hAnsi="Times New Roman" w:cs="Times New Roman"/>
                <w:color w:val="000000" w:themeColor="text1"/>
                <w:sz w:val="20"/>
                <w:szCs w:val="20"/>
                <w:lang w:val="en-US"/>
              </w:rPr>
            </w:pPr>
          </w:p>
        </w:tc>
      </w:tr>
      <w:tr w:rsidR="00A66806" w:rsidRPr="002864F7" w14:paraId="05DCB6EF" w14:textId="77777777" w:rsidTr="16748FA1">
        <w:trPr>
          <w:trHeight w:val="1050"/>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A5D46C5" w14:textId="4629A632" w:rsidR="002864F7" w:rsidRPr="002864F7" w:rsidRDefault="002864F7"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1</w:t>
            </w:r>
            <w:r w:rsidR="6716E5C7" w:rsidRPr="02C452B7">
              <w:rPr>
                <w:rFonts w:ascii="Times New Roman" w:eastAsia="Times New Roman" w:hAnsi="Times New Roman" w:cs="Times New Roman"/>
                <w:sz w:val="20"/>
                <w:szCs w:val="20"/>
                <w:lang w:val="en-US"/>
              </w:rPr>
              <w:t>2</w:t>
            </w:r>
            <w:r w:rsidRPr="02C452B7">
              <w:rPr>
                <w:rFonts w:ascii="Times New Roman" w:eastAsia="Times New Roman" w:hAnsi="Times New Roman" w:cs="Times New Roman"/>
                <w:sz w:val="20"/>
                <w:szCs w:val="20"/>
                <w:lang w:val="en-US"/>
              </w:rPr>
              <w:t> </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A5D1658" w14:textId="77777777"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ssessment of mobile health technology for</w:t>
            </w:r>
          </w:p>
          <w:p w14:paraId="602F15D1" w14:textId="77777777"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aternal and child health services in rural Upper</w:t>
            </w:r>
          </w:p>
          <w:p w14:paraId="3770B8F3" w14:textId="0964E9B1"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West Region of Ghana</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A7423C1" w14:textId="292D8F5C"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S. Laar a,*, E. Bekyieriya a, S. Isang b, B. Baguune</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48CAF61" w14:textId="6C7DAF5F"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019</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430F747" w14:textId="5449AA69"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Ghan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58B2CDE" w14:textId="18261DD0"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ixed</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4343CFA" w14:textId="77777777"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4MCH intervention districts</w:t>
            </w:r>
          </w:p>
          <w:p w14:paraId="574524D4" w14:textId="3FE553B2"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WaWest, Wa East, and Jirapa) of the Savana Signatures in the UWR of Ghana</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531D6F1" w14:textId="4CAEDA4A"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his study assessed Savana Signatures and Global Affairs of</w:t>
            </w:r>
            <w:r w:rsidR="415B31C9"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Canada Technology for Maternal and Child Health</w:t>
            </w:r>
            <w:r w:rsidR="5A4CC77B"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T4MCH) in</w:t>
            </w:r>
          </w:p>
          <w:p w14:paraId="640F9B9D" w14:textId="77777777" w:rsidR="00A66806" w:rsidRDefault="00A66806" w:rsidP="02C452B7">
            <w:pPr>
              <w:autoSpaceDE w:val="0"/>
              <w:autoSpaceDN w:val="0"/>
              <w:adjustRightInd w:val="0"/>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selected districts in the UWR of Ghana to understand the enablers</w:t>
            </w:r>
          </w:p>
          <w:p w14:paraId="12A2AD3D" w14:textId="68345879" w:rsidR="002864F7" w:rsidRPr="002864F7" w:rsidRDefault="00A66806" w:rsidP="02C452B7">
            <w:pPr>
              <w:spacing w:before="40" w:after="40"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and barriers for using the technology to provide and use</w:t>
            </w:r>
            <w:r w:rsidR="6BEE0526" w:rsidRPr="02C452B7">
              <w:rPr>
                <w:rFonts w:ascii="Times New Roman" w:eastAsia="Times New Roman" w:hAnsi="Times New Roman" w:cs="Times New Roman"/>
                <w:sz w:val="20"/>
                <w:szCs w:val="20"/>
                <w:lang w:val="en-US"/>
              </w:rPr>
              <w:t xml:space="preserve"> </w:t>
            </w:r>
            <w:r w:rsidRPr="02C452B7">
              <w:rPr>
                <w:rFonts w:ascii="Times New Roman" w:eastAsia="Times New Roman" w:hAnsi="Times New Roman" w:cs="Times New Roman"/>
                <w:sz w:val="20"/>
                <w:szCs w:val="20"/>
                <w:lang w:val="en-US"/>
              </w:rPr>
              <w:t>healthcare services</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26858EC" w14:textId="46C78D4D" w:rsidR="014103F5" w:rsidRDefault="12468CA3"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xml:space="preserve">All the women who received follow-up mobile calls (100%) and the majority (98.2%) of those who did not receive follow-up calls expressed high optimism toward receiving future follow-up mobile reminders from health workers. Some of the participants equally expressed high acceptability levels as demonstrated in the sentiments below: "... </w:t>
            </w:r>
            <w:r w:rsidRPr="02C452B7">
              <w:rPr>
                <w:rFonts w:ascii="Times New Roman" w:eastAsia="Times New Roman" w:hAnsi="Times New Roman" w:cs="Times New Roman"/>
                <w:sz w:val="20"/>
                <w:szCs w:val="20"/>
                <w:lang w:val="en-US"/>
              </w:rPr>
              <w:lastRenderedPageBreak/>
              <w:t>follow-up phone reminders by health providers will make us to be in constant contact with the nurses for information on our health without being physically present at the health facility. I think this way will definitely reduce pressure of always having to travel to the health facility for certain information which we can equally sit at our homes comfortably and get from the nurses (FGDdPregnant women and lactating mothersc all districts)."</w:t>
            </w:r>
          </w:p>
          <w:p w14:paraId="37142542" w14:textId="50A5E470" w:rsidR="014103F5" w:rsidRDefault="014103F5" w:rsidP="02C452B7">
            <w:pPr>
              <w:rPr>
                <w:rFonts w:ascii="Times New Roman" w:eastAsia="Times New Roman" w:hAnsi="Times New Roman" w:cs="Times New Roman"/>
                <w:sz w:val="20"/>
                <w:szCs w:val="20"/>
                <w:lang w:val="en-US"/>
              </w:rPr>
            </w:pPr>
          </w:p>
        </w:tc>
      </w:tr>
      <w:tr w:rsidR="59E76B37" w14:paraId="4FF2A050" w14:textId="77777777" w:rsidTr="16748FA1">
        <w:trPr>
          <w:trHeight w:val="1050"/>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0EE31E0" w14:textId="6F1E01F0" w:rsidR="3270FE38" w:rsidRDefault="3270FE38"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13</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0C232ED" w14:textId="57C47C0E" w:rsidR="3270FE38" w:rsidRDefault="3270FE38" w:rsidP="02C452B7">
            <w:pPr>
              <w:shd w:val="clear" w:color="auto" w:fill="FFFFFF" w:themeFill="background1"/>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Influence of mobile communication on utilization and outcome of maternal health services in rural area</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7D08526" w14:textId="39E6FA6D" w:rsidR="3270FE38" w:rsidRDefault="3270FE38"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Bangal, V.; Somasundaram, K.V.; Thitame, S.</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5104B9E" w14:textId="27F1EEB8" w:rsidR="3270FE38" w:rsidRDefault="3270FE38"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018</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F6E7656" w14:textId="4B0B1FB2" w:rsidR="3270FE38" w:rsidRDefault="3270FE38"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Indi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414B607" w14:textId="18E252C0" w:rsidR="3270FE38" w:rsidRDefault="3270FE38"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Quantitative</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D6CA87F" w14:textId="25A86647" w:rsidR="66AF9F60" w:rsidRDefault="66AF9F60"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Rural Population in Loni, India</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4A34471B" w14:textId="531AF923" w:rsidR="5B76245F" w:rsidRDefault="5B76245F"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Present study was carried out to assess the influence of mobile communication between health facility and pregnant women on utilization and outcome of maternal health services.</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CEEE352" w14:textId="18F913C5" w:rsidR="5B76245F" w:rsidRDefault="5B76245F"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xml:space="preserve">Women in the intervention group had significantly higher number of antenatal visits as compared to the control group. (Table 1) They visited clinic more often than prescribed minimum schedule of visits. Women from intervention group (81%) had consumed iron and calcium tablets for more than three months, after enrolment in the study, as compared to women in control group (69%).The immunization coverage of tetanus toxoid (Inj TT) among pregnant women was 97.00% in intervention group ,as against 87.00% in control group. Satisfactory weight </w:t>
            </w:r>
            <w:r w:rsidRPr="02C452B7">
              <w:rPr>
                <w:rFonts w:ascii="Times New Roman" w:eastAsia="Times New Roman" w:hAnsi="Times New Roman" w:cs="Times New Roman"/>
                <w:sz w:val="20"/>
                <w:szCs w:val="20"/>
                <w:lang w:val="en-US"/>
              </w:rPr>
              <w:lastRenderedPageBreak/>
              <w:t>gain (&gt;10KG) was observed in 35.00% of pregnant women from intervention group as against 25.00% in control group. Ultrasound examination for anomaly scan was performed in 93.00%women from intervention group as compared to 79.00% from control group.</w:t>
            </w:r>
          </w:p>
        </w:tc>
      </w:tr>
      <w:tr w:rsidR="59E76B37" w14:paraId="3E6B7D62" w14:textId="77777777" w:rsidTr="16748FA1">
        <w:trPr>
          <w:trHeight w:val="1050"/>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004898C" w14:textId="57982410" w:rsidR="3270FE38" w:rsidRDefault="3270FE38"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lastRenderedPageBreak/>
              <w:t>14</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3E4C604" w14:textId="40C1F552" w:rsidR="3270FE38" w:rsidRDefault="3270FE38" w:rsidP="02C452B7">
            <w:pPr>
              <w:shd w:val="clear" w:color="auto" w:fill="FFFFFF" w:themeFill="background1"/>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Promoting Antenatal Care Attendance Through a Text Messaging Intervention in Samoa: Quasi-Experimental Study</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CB57BCB" w14:textId="1A41388A" w:rsidR="3270FE38" w:rsidRDefault="3270FE38"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Watterson, Jessica L.; Castaneda, Diego; Catalani, Caricia</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488D48C" w14:textId="0FE57AAF" w:rsidR="3270FE38" w:rsidRDefault="3270FE38"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2020</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A5A0688" w14:textId="60CADC03" w:rsidR="3270FE38" w:rsidRDefault="3270FE38"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Samo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FEA81C4" w14:textId="37993422" w:rsidR="6D6158D8" w:rsidRDefault="00622A17" w:rsidP="02C452B7">
            <w:pPr>
              <w:spacing w:line="256" w:lineRule="auto"/>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Mixed</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196B422" w14:textId="31E4D927" w:rsidR="25628932" w:rsidRDefault="25628932"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Upolu, Samoa</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3D5891C" w14:textId="311DA530" w:rsidR="25628932" w:rsidRDefault="25628932"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Therefore, this study explores whether this intervention can be effective in the Samoan context, contributing to a more nuanced understanding of how the setting and implementation factors might affect the outcomes of a pregnancy SMS text messaging program.</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58C4DDD" w14:textId="2FCA6D57" w:rsidR="416FB3AC" w:rsidRDefault="416FB3AC" w:rsidP="02C452B7">
            <w:pPr>
              <w:rPr>
                <w:rFonts w:ascii="Times New Roman" w:eastAsia="Times New Roman" w:hAnsi="Times New Roman" w:cs="Times New Roman"/>
                <w:sz w:val="20"/>
                <w:szCs w:val="20"/>
                <w:lang w:val="en-US"/>
              </w:rPr>
            </w:pPr>
            <w:r w:rsidRPr="02C452B7">
              <w:rPr>
                <w:rFonts w:ascii="Times New Roman" w:eastAsia="Times New Roman" w:hAnsi="Times New Roman" w:cs="Times New Roman"/>
                <w:sz w:val="20"/>
                <w:szCs w:val="20"/>
                <w:lang w:val="en-US"/>
              </w:rPr>
              <w:t xml:space="preserve">Using the intention-to-treat principle, women registering at intervention clinics attended, on average, only 2.2 follow-up visits, as compared with 2.6 in the comparison group (P=.01). Similarly, in the per-protocol analysis, women receiving the intervention attended only 2.1 follow-up visits on average, compared with 2.5 visits in the comparison group (P&lt;.001). These unadjusted comparisons are presented in Table 3. Contrary to hypothesis 1, the negative binomial regression analyses (Table 4) showed that women in the intervention group attended 13% (intention-to-treat) to 15% (per-protocol) fewer follow-up ANC visits than women in the comparison group, controlling for all covariates. The interaction term between younger women (defined as </w:t>
            </w:r>
            <w:r w:rsidRPr="02C452B7">
              <w:rPr>
                <w:rFonts w:ascii="Times New Roman" w:eastAsia="Times New Roman" w:hAnsi="Times New Roman" w:cs="Times New Roman"/>
                <w:sz w:val="20"/>
                <w:szCs w:val="20"/>
                <w:lang w:val="en-US"/>
              </w:rPr>
              <w:lastRenderedPageBreak/>
              <w:t>under 25 years old) and receiving the intervention in the subsequent regression model was not significant (P=.30), suggesting that the effect of the intervention on ANC attendance was similar across age groups (results not shown in table). Therefore, support was not found for hypothesis 2.</w:t>
            </w:r>
          </w:p>
        </w:tc>
      </w:tr>
      <w:tr w:rsidR="16748FA1" w14:paraId="291FEB0F" w14:textId="77777777" w:rsidTr="16748FA1">
        <w:trPr>
          <w:trHeight w:val="300"/>
        </w:trPr>
        <w:tc>
          <w:tcPr>
            <w:tcW w:w="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B86920A" w14:textId="04B1CC6E" w:rsidR="2329F919" w:rsidRDefault="2329F919" w:rsidP="16748FA1">
            <w:pPr>
              <w:spacing w:line="256" w:lineRule="auto"/>
              <w:rPr>
                <w:rFonts w:ascii="Times New Roman" w:eastAsia="Times New Roman" w:hAnsi="Times New Roman" w:cs="Times New Roman"/>
                <w:sz w:val="20"/>
                <w:szCs w:val="20"/>
                <w:lang w:val="en-US"/>
              </w:rPr>
            </w:pPr>
            <w:r w:rsidRPr="16748FA1">
              <w:rPr>
                <w:rFonts w:ascii="Times New Roman" w:eastAsia="Times New Roman" w:hAnsi="Times New Roman" w:cs="Times New Roman"/>
                <w:sz w:val="20"/>
                <w:szCs w:val="20"/>
                <w:lang w:val="en-US"/>
              </w:rPr>
              <w:lastRenderedPageBreak/>
              <w:t>15</w:t>
            </w:r>
          </w:p>
        </w:tc>
        <w:tc>
          <w:tcPr>
            <w:tcW w:w="1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961F4C0" w14:textId="10DB736D"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Influence of short message service reminders on</w:t>
            </w:r>
          </w:p>
          <w:p w14:paraId="1B13A3C4" w14:textId="2C045B8C"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utilisation of focused antenatal care among women</w:t>
            </w:r>
            <w:r w:rsidR="7A16E573" w:rsidRPr="16748FA1">
              <w:rPr>
                <w:rFonts w:ascii="Times New Roman" w:eastAsia="Times New Roman" w:hAnsi="Times New Roman" w:cs="Times New Roman"/>
                <w:color w:val="000000" w:themeColor="text1"/>
                <w:sz w:val="20"/>
                <w:szCs w:val="20"/>
                <w:lang w:val="en-US"/>
              </w:rPr>
              <w:t xml:space="preserve"> </w:t>
            </w:r>
            <w:r w:rsidRPr="16748FA1">
              <w:rPr>
                <w:rFonts w:ascii="Times New Roman" w:eastAsia="Times New Roman" w:hAnsi="Times New Roman" w:cs="Times New Roman"/>
                <w:color w:val="000000" w:themeColor="text1"/>
                <w:sz w:val="20"/>
                <w:szCs w:val="20"/>
                <w:lang w:val="en-US"/>
              </w:rPr>
              <w:t>in rural Kenya: a randomised controlled trial</w:t>
            </w:r>
          </w:p>
        </w:tc>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32FB6D8" w14:textId="2CCF4C40"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Eliphas Gitonga</w:t>
            </w:r>
          </w:p>
          <w:p w14:paraId="10BE3AA7" w14:textId="092ECDA1" w:rsidR="16748FA1" w:rsidRDefault="16748FA1" w:rsidP="16748FA1">
            <w:pPr>
              <w:rPr>
                <w:rFonts w:ascii="Times New Roman" w:eastAsia="Times New Roman" w:hAnsi="Times New Roman" w:cs="Times New Roman"/>
                <w:color w:val="000000" w:themeColor="text1"/>
                <w:sz w:val="20"/>
                <w:szCs w:val="20"/>
                <w:lang w:val="en-US"/>
              </w:rPr>
            </w:pPr>
          </w:p>
          <w:p w14:paraId="5CEB0898" w14:textId="0FA6461C"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Jackim Nyamari</w:t>
            </w:r>
          </w:p>
          <w:p w14:paraId="66CC7B25" w14:textId="52AB7DBF" w:rsidR="16748FA1" w:rsidRDefault="16748FA1" w:rsidP="16748FA1">
            <w:pPr>
              <w:rPr>
                <w:rFonts w:ascii="Times New Roman" w:eastAsia="Times New Roman" w:hAnsi="Times New Roman" w:cs="Times New Roman"/>
                <w:color w:val="000000" w:themeColor="text1"/>
                <w:sz w:val="20"/>
                <w:szCs w:val="20"/>
              </w:rPr>
            </w:pPr>
          </w:p>
          <w:p w14:paraId="64130A30" w14:textId="29D40928"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Peterson Warutere</w:t>
            </w:r>
          </w:p>
          <w:p w14:paraId="221508EB" w14:textId="29DFA6CD"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Anthony Wanyoro</w:t>
            </w:r>
          </w:p>
        </w:tc>
        <w:tc>
          <w:tcPr>
            <w:tcW w:w="11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1EBC6D6" w14:textId="4411AE4E"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2021</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EB47F89" w14:textId="4747653A"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Kenya</w:t>
            </w:r>
          </w:p>
        </w:tc>
        <w:tc>
          <w:tcPr>
            <w:tcW w:w="11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7C98380" w14:textId="5EDBFAC4"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Randomized control trial</w:t>
            </w:r>
          </w:p>
        </w:tc>
        <w:tc>
          <w:tcPr>
            <w:tcW w:w="9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32A1AE1" w14:textId="2C09EB79"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Rural Pregnant women</w:t>
            </w:r>
          </w:p>
        </w:tc>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30CA14F" w14:textId="15802EDD"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This study</w:t>
            </w:r>
          </w:p>
          <w:p w14:paraId="5DB41356" w14:textId="163ABDB5"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aimed to determine the influence of short message service reminder texts on uptake of</w:t>
            </w:r>
          </w:p>
          <w:p w14:paraId="354CB53A" w14:textId="5CB7D3DB"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focused antenatal care. T</w:t>
            </w:r>
          </w:p>
        </w:tc>
        <w:tc>
          <w:tcPr>
            <w:tcW w:w="23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02BFC54" w14:textId="4969B53A"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Results indicate that the intervention group had higher uptake of focused</w:t>
            </w:r>
          </w:p>
          <w:p w14:paraId="7E17A597" w14:textId="3F5A76DB"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antenatal care; 75.4% compared to 10.2% in the control group. There was a significant</w:t>
            </w:r>
          </w:p>
          <w:p w14:paraId="40E5619F" w14:textId="5160AA0F"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association between the reminders and uptake of focused antenatal care (P&lt;0.001). Binary</w:t>
            </w:r>
          </w:p>
          <w:p w14:paraId="60002EC4" w14:textId="5A7568FF"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logistic regression showed uptake of focused antenatal care increased by 27 times (P&lt;0.001)</w:t>
            </w:r>
          </w:p>
          <w:p w14:paraId="332AD7BC" w14:textId="73064FAF" w:rsidR="16748FA1" w:rsidRDefault="16748FA1" w:rsidP="16748FA1">
            <w:pPr>
              <w:rPr>
                <w:rFonts w:ascii="Times New Roman" w:eastAsia="Times New Roman" w:hAnsi="Times New Roman" w:cs="Times New Roman"/>
                <w:color w:val="000000" w:themeColor="text1"/>
                <w:sz w:val="20"/>
                <w:szCs w:val="20"/>
              </w:rPr>
            </w:pPr>
            <w:r w:rsidRPr="16748FA1">
              <w:rPr>
                <w:rFonts w:ascii="Times New Roman" w:eastAsia="Times New Roman" w:hAnsi="Times New Roman" w:cs="Times New Roman"/>
                <w:color w:val="000000" w:themeColor="text1"/>
                <w:sz w:val="20"/>
                <w:szCs w:val="20"/>
                <w:lang w:val="en-US"/>
              </w:rPr>
              <w:t>for those who received a short message service reminder compared to the control group.</w:t>
            </w:r>
          </w:p>
        </w:tc>
      </w:tr>
    </w:tbl>
    <w:p w14:paraId="79FD69DE" w14:textId="77777777" w:rsidR="00854D98" w:rsidRPr="002864F7" w:rsidRDefault="00854D98">
      <w:pPr>
        <w:rPr>
          <w:rFonts w:ascii="Times New Roman" w:hAnsi="Times New Roman" w:cs="Times New Roman"/>
          <w:sz w:val="20"/>
          <w:szCs w:val="20"/>
        </w:rPr>
      </w:pPr>
    </w:p>
    <w:sectPr w:rsidR="00854D98" w:rsidRPr="002864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4F7"/>
    <w:rsid w:val="000F066F"/>
    <w:rsid w:val="0012E89B"/>
    <w:rsid w:val="001F0750"/>
    <w:rsid w:val="002864F7"/>
    <w:rsid w:val="00307CF1"/>
    <w:rsid w:val="00457AA7"/>
    <w:rsid w:val="004F2713"/>
    <w:rsid w:val="005B3932"/>
    <w:rsid w:val="00622A17"/>
    <w:rsid w:val="00854D98"/>
    <w:rsid w:val="009F526B"/>
    <w:rsid w:val="00A66806"/>
    <w:rsid w:val="00B514AE"/>
    <w:rsid w:val="00B56897"/>
    <w:rsid w:val="00B65052"/>
    <w:rsid w:val="00D45D9B"/>
    <w:rsid w:val="00DB3AD2"/>
    <w:rsid w:val="00E0241E"/>
    <w:rsid w:val="00E82E87"/>
    <w:rsid w:val="00F25A79"/>
    <w:rsid w:val="014103F5"/>
    <w:rsid w:val="02A9BB06"/>
    <w:rsid w:val="02C452B7"/>
    <w:rsid w:val="048272FC"/>
    <w:rsid w:val="05076342"/>
    <w:rsid w:val="05AB4AF4"/>
    <w:rsid w:val="05D9331B"/>
    <w:rsid w:val="060CE89C"/>
    <w:rsid w:val="080A9B98"/>
    <w:rsid w:val="08582731"/>
    <w:rsid w:val="0A0D75A8"/>
    <w:rsid w:val="0A9CEFE4"/>
    <w:rsid w:val="0C38C045"/>
    <w:rsid w:val="0C918674"/>
    <w:rsid w:val="0DD490A6"/>
    <w:rsid w:val="0E2AD204"/>
    <w:rsid w:val="0E98B3F5"/>
    <w:rsid w:val="0E9D4B59"/>
    <w:rsid w:val="0F8897C1"/>
    <w:rsid w:val="0FE83220"/>
    <w:rsid w:val="100C4408"/>
    <w:rsid w:val="110C3168"/>
    <w:rsid w:val="11BB16BB"/>
    <w:rsid w:val="11CB5591"/>
    <w:rsid w:val="12468CA3"/>
    <w:rsid w:val="127E762D"/>
    <w:rsid w:val="136B9E6C"/>
    <w:rsid w:val="148DD9B4"/>
    <w:rsid w:val="158A5660"/>
    <w:rsid w:val="16748FA1"/>
    <w:rsid w:val="16CA446F"/>
    <w:rsid w:val="185C70F1"/>
    <w:rsid w:val="187B6334"/>
    <w:rsid w:val="1913D649"/>
    <w:rsid w:val="196E89B0"/>
    <w:rsid w:val="1A1081F5"/>
    <w:rsid w:val="1AAAE50F"/>
    <w:rsid w:val="1E7375CB"/>
    <w:rsid w:val="1EB45680"/>
    <w:rsid w:val="21B3BA01"/>
    <w:rsid w:val="22B224F1"/>
    <w:rsid w:val="231A6CA9"/>
    <w:rsid w:val="2329F919"/>
    <w:rsid w:val="243B90FA"/>
    <w:rsid w:val="247DBA39"/>
    <w:rsid w:val="253C5A5A"/>
    <w:rsid w:val="25628932"/>
    <w:rsid w:val="25647ADB"/>
    <w:rsid w:val="262C7376"/>
    <w:rsid w:val="26705B5A"/>
    <w:rsid w:val="279B6D39"/>
    <w:rsid w:val="27C4E7BD"/>
    <w:rsid w:val="286C314C"/>
    <w:rsid w:val="28FE5BD9"/>
    <w:rsid w:val="29DE7611"/>
    <w:rsid w:val="2A533B0B"/>
    <w:rsid w:val="2AC1D3D5"/>
    <w:rsid w:val="2BAA4F46"/>
    <w:rsid w:val="2C033ADE"/>
    <w:rsid w:val="2D3FA26F"/>
    <w:rsid w:val="2EEF56F5"/>
    <w:rsid w:val="2FC3F9FF"/>
    <w:rsid w:val="30D99062"/>
    <w:rsid w:val="30E226B9"/>
    <w:rsid w:val="31724148"/>
    <w:rsid w:val="31E7CAAA"/>
    <w:rsid w:val="31F18CB6"/>
    <w:rsid w:val="3270FE38"/>
    <w:rsid w:val="343395FF"/>
    <w:rsid w:val="35400B8C"/>
    <w:rsid w:val="36746107"/>
    <w:rsid w:val="386C7235"/>
    <w:rsid w:val="3ABA4861"/>
    <w:rsid w:val="3BD2F326"/>
    <w:rsid w:val="3BFDA349"/>
    <w:rsid w:val="3DB44E79"/>
    <w:rsid w:val="3EB7CDCC"/>
    <w:rsid w:val="3F780F0D"/>
    <w:rsid w:val="4099E2FC"/>
    <w:rsid w:val="415B31C9"/>
    <w:rsid w:val="416FB3AC"/>
    <w:rsid w:val="41E72F9F"/>
    <w:rsid w:val="426675BE"/>
    <w:rsid w:val="4299F946"/>
    <w:rsid w:val="42CB6326"/>
    <w:rsid w:val="42E5B262"/>
    <w:rsid w:val="43570E2A"/>
    <w:rsid w:val="44281A6D"/>
    <w:rsid w:val="4514F49D"/>
    <w:rsid w:val="4881BECD"/>
    <w:rsid w:val="49A67318"/>
    <w:rsid w:val="4DDCD9F5"/>
    <w:rsid w:val="4DE34461"/>
    <w:rsid w:val="4E10F041"/>
    <w:rsid w:val="4ECA9601"/>
    <w:rsid w:val="4EE18810"/>
    <w:rsid w:val="4F282701"/>
    <w:rsid w:val="50982BEA"/>
    <w:rsid w:val="51CF652B"/>
    <w:rsid w:val="52429CF4"/>
    <w:rsid w:val="52F15C8D"/>
    <w:rsid w:val="557A6F26"/>
    <w:rsid w:val="567F4AC8"/>
    <w:rsid w:val="56E76245"/>
    <w:rsid w:val="59E76B37"/>
    <w:rsid w:val="5A4CC77B"/>
    <w:rsid w:val="5B5ABB85"/>
    <w:rsid w:val="5B76245F"/>
    <w:rsid w:val="5C7C84DA"/>
    <w:rsid w:val="5E069215"/>
    <w:rsid w:val="5EAB8676"/>
    <w:rsid w:val="5F18885A"/>
    <w:rsid w:val="5F3C9C3B"/>
    <w:rsid w:val="5F655B33"/>
    <w:rsid w:val="5FC7E14B"/>
    <w:rsid w:val="5FDC8812"/>
    <w:rsid w:val="605660E4"/>
    <w:rsid w:val="617FAF25"/>
    <w:rsid w:val="61DB4885"/>
    <w:rsid w:val="623DD03B"/>
    <w:rsid w:val="6271FE03"/>
    <w:rsid w:val="630CBE24"/>
    <w:rsid w:val="632E1F34"/>
    <w:rsid w:val="6633B99B"/>
    <w:rsid w:val="666CDB32"/>
    <w:rsid w:val="66857114"/>
    <w:rsid w:val="66AF9F60"/>
    <w:rsid w:val="6716E5C7"/>
    <w:rsid w:val="693078E8"/>
    <w:rsid w:val="69EB7AAE"/>
    <w:rsid w:val="6AB38281"/>
    <w:rsid w:val="6B1D034E"/>
    <w:rsid w:val="6BE18D71"/>
    <w:rsid w:val="6BEE0526"/>
    <w:rsid w:val="6D6158D8"/>
    <w:rsid w:val="6F1BE68F"/>
    <w:rsid w:val="6FBFC3CB"/>
    <w:rsid w:val="73AEC167"/>
    <w:rsid w:val="76AACB86"/>
    <w:rsid w:val="774F92F2"/>
    <w:rsid w:val="77D924B6"/>
    <w:rsid w:val="78700537"/>
    <w:rsid w:val="79F734A6"/>
    <w:rsid w:val="7A16E573"/>
    <w:rsid w:val="7A2983B2"/>
    <w:rsid w:val="7B07784E"/>
    <w:rsid w:val="7B2709FA"/>
    <w:rsid w:val="7B44CC93"/>
    <w:rsid w:val="7D392512"/>
    <w:rsid w:val="7D4EDB75"/>
    <w:rsid w:val="7D56920C"/>
    <w:rsid w:val="7D5CB2FD"/>
    <w:rsid w:val="7DA45ECA"/>
    <w:rsid w:val="7DB48118"/>
    <w:rsid w:val="7DB67F55"/>
    <w:rsid w:val="7DFC3873"/>
    <w:rsid w:val="7EDEC468"/>
    <w:rsid w:val="7EED5094"/>
    <w:rsid w:val="7F39E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B7BB2"/>
  <w15:chartTrackingRefBased/>
  <w15:docId w15:val="{2A4BD12D-0B91-4AC9-BECC-367F9AB2C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4F7"/>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1476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16</Words>
  <Characters>16622</Characters>
  <Application>Microsoft Office Word</Application>
  <DocSecurity>0</DocSecurity>
  <Lines>138</Lines>
  <Paragraphs>38</Paragraphs>
  <ScaleCrop>false</ScaleCrop>
  <Company/>
  <LinksUpToDate>false</LinksUpToDate>
  <CharactersWithSpaces>1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n Mengistu</dc:creator>
  <cp:keywords/>
  <dc:description/>
  <cp:lastModifiedBy>Microsoft Office User</cp:lastModifiedBy>
  <cp:revision>21</cp:revision>
  <dcterms:created xsi:type="dcterms:W3CDTF">2024-04-05T00:35:00Z</dcterms:created>
  <dcterms:modified xsi:type="dcterms:W3CDTF">2025-11-12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4abff2-fa92-4976-96b7-a27869dda18a</vt:lpwstr>
  </property>
</Properties>
</file>